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189D22" w14:textId="59E8CEB0" w:rsidR="006802AF" w:rsidRDefault="004D3FCF" w:rsidP="004D3FC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802AF">
        <w:rPr>
          <w:rFonts w:ascii="Times New Roman" w:hAnsi="Times New Roman" w:cs="Times New Roman"/>
          <w:b/>
          <w:bCs/>
          <w:sz w:val="20"/>
          <w:szCs w:val="20"/>
        </w:rPr>
        <w:t>The Traditional and CURE curricul</w:t>
      </w:r>
      <w:r w:rsidR="00396473">
        <w:rPr>
          <w:rFonts w:ascii="Times New Roman" w:hAnsi="Times New Roman" w:cs="Times New Roman"/>
          <w:b/>
          <w:bCs/>
          <w:sz w:val="20"/>
          <w:szCs w:val="20"/>
        </w:rPr>
        <w:t>a</w:t>
      </w:r>
      <w:bookmarkStart w:id="0" w:name="_GoBack"/>
      <w:bookmarkEnd w:id="0"/>
      <w:r w:rsidRPr="006802AF">
        <w:rPr>
          <w:rFonts w:ascii="Times New Roman" w:hAnsi="Times New Roman" w:cs="Times New Roman"/>
          <w:b/>
          <w:bCs/>
          <w:sz w:val="20"/>
          <w:szCs w:val="20"/>
        </w:rPr>
        <w:t xml:space="preserve"> week-by-week schedule of labs and research elements in each lab</w:t>
      </w:r>
      <w:r w:rsidR="006802A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73B8680" w14:textId="71A3DB33" w:rsidR="006802AF" w:rsidRDefault="006802AF" w:rsidP="004D3FC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A39748B" w14:textId="542323C4" w:rsidR="006802AF" w:rsidRPr="006802AF" w:rsidRDefault="006802AF" w:rsidP="006802AF">
      <w:pPr>
        <w:rPr>
          <w:rFonts w:ascii="Times New Roman" w:eastAsia="Times New Roman" w:hAnsi="Times New Roman" w:cs="Times New Roman"/>
          <w:bCs/>
          <w:sz w:val="20"/>
          <w:szCs w:val="20"/>
          <w:u w:val="single"/>
        </w:rPr>
      </w:pPr>
      <w:r w:rsidRPr="006802AF">
        <w:rPr>
          <w:rFonts w:ascii="Times New Roman" w:eastAsia="Times New Roman" w:hAnsi="Times New Roman" w:cs="Times New Roman"/>
          <w:bCs/>
          <w:sz w:val="20"/>
          <w:szCs w:val="20"/>
          <w:u w:val="single"/>
        </w:rPr>
        <w:t>Research elements</w:t>
      </w:r>
    </w:p>
    <w:p w14:paraId="2938A6CE" w14:textId="48D7E576" w:rsidR="006802AF" w:rsidRPr="007463AB" w:rsidRDefault="006802AF" w:rsidP="006802AF">
      <w:pPr>
        <w:rPr>
          <w:rFonts w:ascii="Times New Roman" w:hAnsi="Times New Roman" w:cs="Times New Roman"/>
          <w:sz w:val="20"/>
          <w:szCs w:val="20"/>
        </w:rPr>
      </w:pPr>
      <w:r w:rsidRPr="007463AB">
        <w:rPr>
          <w:rFonts w:ascii="Times New Roman" w:hAnsi="Times New Roman" w:cs="Times New Roman"/>
          <w:sz w:val="20"/>
          <w:szCs w:val="20"/>
        </w:rPr>
        <w:t>1</w:t>
      </w:r>
      <w:r w:rsidR="00686531">
        <w:rPr>
          <w:rFonts w:ascii="Times New Roman" w:hAnsi="Times New Roman" w:cs="Times New Roman"/>
          <w:sz w:val="20"/>
          <w:szCs w:val="20"/>
        </w:rPr>
        <w:t>-</w:t>
      </w:r>
      <w:r w:rsidRPr="007463AB">
        <w:rPr>
          <w:rFonts w:ascii="Times New Roman" w:hAnsi="Times New Roman" w:cs="Times New Roman"/>
          <w:sz w:val="20"/>
          <w:szCs w:val="20"/>
        </w:rPr>
        <w:t>Background research</w:t>
      </w:r>
      <w:r w:rsidR="00686531">
        <w:rPr>
          <w:rFonts w:ascii="Times New Roman" w:hAnsi="Times New Roman" w:cs="Times New Roman"/>
          <w:sz w:val="20"/>
          <w:szCs w:val="20"/>
        </w:rPr>
        <w:t xml:space="preserve"> or</w:t>
      </w:r>
      <w:r w:rsidRPr="007463AB">
        <w:rPr>
          <w:rFonts w:ascii="Times New Roman" w:hAnsi="Times New Roman" w:cs="Times New Roman"/>
          <w:sz w:val="20"/>
          <w:szCs w:val="20"/>
        </w:rPr>
        <w:t xml:space="preserve"> observations/experimentation</w:t>
      </w:r>
      <w:r w:rsidR="0052069D">
        <w:rPr>
          <w:rFonts w:ascii="Times New Roman" w:hAnsi="Times New Roman" w:cs="Times New Roman"/>
          <w:sz w:val="20"/>
          <w:szCs w:val="20"/>
        </w:rPr>
        <w:t xml:space="preserve"> that lead to steps 2 and 3</w:t>
      </w:r>
    </w:p>
    <w:p w14:paraId="7D63EA0D" w14:textId="77777777" w:rsidR="006802AF" w:rsidRPr="007463AB" w:rsidRDefault="006802AF" w:rsidP="006802AF">
      <w:pPr>
        <w:rPr>
          <w:rFonts w:ascii="Times New Roman" w:hAnsi="Times New Roman" w:cs="Times New Roman"/>
          <w:sz w:val="20"/>
          <w:szCs w:val="20"/>
        </w:rPr>
      </w:pPr>
      <w:r w:rsidRPr="007463AB">
        <w:rPr>
          <w:rFonts w:ascii="Times New Roman" w:hAnsi="Times New Roman" w:cs="Times New Roman"/>
          <w:sz w:val="20"/>
          <w:szCs w:val="20"/>
        </w:rPr>
        <w:tab/>
        <w:t>1A Background research</w:t>
      </w:r>
    </w:p>
    <w:p w14:paraId="7D16DDEB" w14:textId="14FB22A6" w:rsidR="006802AF" w:rsidRPr="007463AB" w:rsidRDefault="006802AF" w:rsidP="006802AF">
      <w:pPr>
        <w:rPr>
          <w:rFonts w:ascii="Times New Roman" w:hAnsi="Times New Roman" w:cs="Times New Roman"/>
          <w:sz w:val="20"/>
          <w:szCs w:val="20"/>
        </w:rPr>
      </w:pPr>
      <w:r w:rsidRPr="007463AB">
        <w:rPr>
          <w:rFonts w:ascii="Times New Roman" w:hAnsi="Times New Roman" w:cs="Times New Roman"/>
          <w:sz w:val="20"/>
          <w:szCs w:val="20"/>
        </w:rPr>
        <w:tab/>
        <w:t>1B Observations/experimentation</w:t>
      </w:r>
    </w:p>
    <w:p w14:paraId="714C8178" w14:textId="5E8F4D8E" w:rsidR="006802AF" w:rsidRPr="007463AB" w:rsidRDefault="006802AF" w:rsidP="006802AF">
      <w:pPr>
        <w:rPr>
          <w:rFonts w:ascii="Times New Roman" w:hAnsi="Times New Roman" w:cs="Times New Roman"/>
          <w:sz w:val="20"/>
          <w:szCs w:val="20"/>
        </w:rPr>
      </w:pPr>
      <w:r w:rsidRPr="007463AB">
        <w:rPr>
          <w:rFonts w:ascii="Times New Roman" w:hAnsi="Times New Roman" w:cs="Times New Roman"/>
          <w:sz w:val="20"/>
          <w:szCs w:val="20"/>
        </w:rPr>
        <w:t>2</w:t>
      </w:r>
      <w:r w:rsidR="00686531">
        <w:rPr>
          <w:rFonts w:ascii="Times New Roman" w:hAnsi="Times New Roman" w:cs="Times New Roman"/>
          <w:sz w:val="20"/>
          <w:szCs w:val="20"/>
        </w:rPr>
        <w:t>-</w:t>
      </w:r>
      <w:r w:rsidRPr="007463AB">
        <w:rPr>
          <w:rFonts w:ascii="Times New Roman" w:hAnsi="Times New Roman" w:cs="Times New Roman"/>
          <w:sz w:val="20"/>
          <w:szCs w:val="20"/>
        </w:rPr>
        <w:t>Develop hypothesis</w:t>
      </w:r>
    </w:p>
    <w:p w14:paraId="1F0FD799" w14:textId="057AB120" w:rsidR="006802AF" w:rsidRPr="007463AB" w:rsidRDefault="006802AF" w:rsidP="006802AF">
      <w:pPr>
        <w:rPr>
          <w:rFonts w:ascii="Times New Roman" w:hAnsi="Times New Roman" w:cs="Times New Roman"/>
          <w:sz w:val="20"/>
          <w:szCs w:val="20"/>
        </w:rPr>
      </w:pPr>
      <w:r w:rsidRPr="007463AB">
        <w:rPr>
          <w:rFonts w:ascii="Times New Roman" w:hAnsi="Times New Roman" w:cs="Times New Roman"/>
          <w:sz w:val="20"/>
          <w:szCs w:val="20"/>
        </w:rPr>
        <w:t>3</w:t>
      </w:r>
      <w:r w:rsidR="00686531">
        <w:rPr>
          <w:rFonts w:ascii="Times New Roman" w:hAnsi="Times New Roman" w:cs="Times New Roman"/>
          <w:sz w:val="20"/>
          <w:szCs w:val="20"/>
        </w:rPr>
        <w:t>-</w:t>
      </w:r>
      <w:r w:rsidRPr="007463AB">
        <w:rPr>
          <w:rFonts w:ascii="Times New Roman" w:hAnsi="Times New Roman" w:cs="Times New Roman"/>
          <w:sz w:val="20"/>
          <w:szCs w:val="20"/>
        </w:rPr>
        <w:t>Design an experiment</w:t>
      </w:r>
    </w:p>
    <w:p w14:paraId="3DCEDDED" w14:textId="77777777" w:rsidR="006802AF" w:rsidRPr="007463AB" w:rsidRDefault="006802AF" w:rsidP="006802AF">
      <w:pPr>
        <w:ind w:left="720"/>
        <w:rPr>
          <w:rFonts w:ascii="Times New Roman" w:hAnsi="Times New Roman" w:cs="Times New Roman"/>
          <w:sz w:val="20"/>
          <w:szCs w:val="20"/>
        </w:rPr>
      </w:pPr>
      <w:r w:rsidRPr="007463AB">
        <w:rPr>
          <w:rFonts w:ascii="Times New Roman" w:hAnsi="Times New Roman" w:cs="Times New Roman"/>
          <w:sz w:val="20"/>
          <w:szCs w:val="20"/>
        </w:rPr>
        <w:t>3A Choice of variables</w:t>
      </w:r>
    </w:p>
    <w:p w14:paraId="4424A2AA" w14:textId="77777777" w:rsidR="006802AF" w:rsidRPr="007463AB" w:rsidRDefault="006802AF" w:rsidP="006802AF">
      <w:pPr>
        <w:ind w:left="720"/>
        <w:rPr>
          <w:rFonts w:ascii="Times New Roman" w:hAnsi="Times New Roman" w:cs="Times New Roman"/>
          <w:sz w:val="20"/>
          <w:szCs w:val="20"/>
        </w:rPr>
      </w:pPr>
      <w:r w:rsidRPr="007463AB">
        <w:rPr>
          <w:rFonts w:ascii="Times New Roman" w:hAnsi="Times New Roman" w:cs="Times New Roman"/>
          <w:sz w:val="20"/>
          <w:szCs w:val="20"/>
        </w:rPr>
        <w:t>3B Control or comparison groups</w:t>
      </w:r>
    </w:p>
    <w:p w14:paraId="4C813E3B" w14:textId="77777777" w:rsidR="006802AF" w:rsidRPr="007463AB" w:rsidRDefault="006802AF" w:rsidP="006802AF">
      <w:pPr>
        <w:ind w:left="720"/>
        <w:rPr>
          <w:rFonts w:ascii="Times New Roman" w:hAnsi="Times New Roman" w:cs="Times New Roman"/>
          <w:sz w:val="20"/>
          <w:szCs w:val="20"/>
        </w:rPr>
      </w:pPr>
      <w:r w:rsidRPr="007463AB">
        <w:rPr>
          <w:rFonts w:ascii="Times New Roman" w:hAnsi="Times New Roman" w:cs="Times New Roman"/>
          <w:sz w:val="20"/>
          <w:szCs w:val="20"/>
        </w:rPr>
        <w:t>3C Design experimental protocol</w:t>
      </w:r>
    </w:p>
    <w:p w14:paraId="153D3B8C" w14:textId="7B8CA480" w:rsidR="006802AF" w:rsidRPr="007463AB" w:rsidRDefault="006802AF" w:rsidP="006802AF">
      <w:pPr>
        <w:rPr>
          <w:rFonts w:ascii="Times New Roman" w:hAnsi="Times New Roman" w:cs="Times New Roman"/>
          <w:sz w:val="20"/>
          <w:szCs w:val="20"/>
        </w:rPr>
      </w:pPr>
      <w:r w:rsidRPr="007463AB">
        <w:rPr>
          <w:rFonts w:ascii="Times New Roman" w:hAnsi="Times New Roman" w:cs="Times New Roman"/>
          <w:sz w:val="20"/>
          <w:szCs w:val="20"/>
        </w:rPr>
        <w:t>4</w:t>
      </w:r>
      <w:r w:rsidR="00686531">
        <w:rPr>
          <w:rFonts w:ascii="Times New Roman" w:hAnsi="Times New Roman" w:cs="Times New Roman"/>
          <w:sz w:val="20"/>
          <w:szCs w:val="20"/>
        </w:rPr>
        <w:t>-</w:t>
      </w:r>
      <w:r w:rsidRPr="007463AB">
        <w:rPr>
          <w:rFonts w:ascii="Times New Roman" w:hAnsi="Times New Roman" w:cs="Times New Roman"/>
          <w:sz w:val="20"/>
          <w:szCs w:val="20"/>
        </w:rPr>
        <w:t>Perform experiment</w:t>
      </w:r>
    </w:p>
    <w:p w14:paraId="692222BA" w14:textId="52FE52BB" w:rsidR="006802AF" w:rsidRPr="007463AB" w:rsidRDefault="006802AF" w:rsidP="006802AF">
      <w:pPr>
        <w:rPr>
          <w:rFonts w:ascii="Times New Roman" w:hAnsi="Times New Roman" w:cs="Times New Roman"/>
          <w:sz w:val="20"/>
          <w:szCs w:val="20"/>
        </w:rPr>
      </w:pPr>
      <w:r w:rsidRPr="007463AB">
        <w:rPr>
          <w:rFonts w:ascii="Times New Roman" w:hAnsi="Times New Roman" w:cs="Times New Roman"/>
          <w:sz w:val="20"/>
          <w:szCs w:val="20"/>
        </w:rPr>
        <w:t>5</w:t>
      </w:r>
      <w:r w:rsidR="00686531">
        <w:rPr>
          <w:rFonts w:ascii="Times New Roman" w:hAnsi="Times New Roman" w:cs="Times New Roman"/>
          <w:sz w:val="20"/>
          <w:szCs w:val="20"/>
        </w:rPr>
        <w:t>-</w:t>
      </w:r>
      <w:r w:rsidRPr="007463AB">
        <w:rPr>
          <w:rFonts w:ascii="Times New Roman" w:hAnsi="Times New Roman" w:cs="Times New Roman"/>
          <w:sz w:val="20"/>
          <w:szCs w:val="20"/>
        </w:rPr>
        <w:t xml:space="preserve">Data collection </w:t>
      </w:r>
      <w:r w:rsidR="00686531">
        <w:rPr>
          <w:rFonts w:ascii="Times New Roman" w:hAnsi="Times New Roman" w:cs="Times New Roman"/>
          <w:sz w:val="20"/>
          <w:szCs w:val="20"/>
        </w:rPr>
        <w:t>and</w:t>
      </w:r>
      <w:r w:rsidRPr="007463AB">
        <w:rPr>
          <w:rFonts w:ascii="Times New Roman" w:hAnsi="Times New Roman" w:cs="Times New Roman"/>
          <w:sz w:val="20"/>
          <w:szCs w:val="20"/>
        </w:rPr>
        <w:t xml:space="preserve"> recording</w:t>
      </w:r>
    </w:p>
    <w:p w14:paraId="5D9B349A" w14:textId="61879984" w:rsidR="006802AF" w:rsidRPr="007463AB" w:rsidRDefault="006802AF" w:rsidP="006802AF">
      <w:pPr>
        <w:rPr>
          <w:rFonts w:ascii="Times New Roman" w:hAnsi="Times New Roman" w:cs="Times New Roman"/>
          <w:sz w:val="20"/>
          <w:szCs w:val="20"/>
        </w:rPr>
      </w:pPr>
      <w:r w:rsidRPr="007463AB">
        <w:rPr>
          <w:rFonts w:ascii="Times New Roman" w:hAnsi="Times New Roman" w:cs="Times New Roman"/>
          <w:sz w:val="20"/>
          <w:szCs w:val="20"/>
        </w:rPr>
        <w:t>6</w:t>
      </w:r>
      <w:r w:rsidR="00686531">
        <w:rPr>
          <w:rFonts w:ascii="Times New Roman" w:hAnsi="Times New Roman" w:cs="Times New Roman"/>
          <w:sz w:val="20"/>
          <w:szCs w:val="20"/>
        </w:rPr>
        <w:t>-</w:t>
      </w:r>
      <w:r w:rsidRPr="007463AB">
        <w:rPr>
          <w:rFonts w:ascii="Times New Roman" w:hAnsi="Times New Roman" w:cs="Times New Roman"/>
          <w:sz w:val="20"/>
          <w:szCs w:val="20"/>
        </w:rPr>
        <w:t>Data analysis</w:t>
      </w:r>
      <w:r w:rsidR="00686531">
        <w:rPr>
          <w:rFonts w:ascii="Times New Roman" w:hAnsi="Times New Roman" w:cs="Times New Roman"/>
          <w:sz w:val="20"/>
          <w:szCs w:val="20"/>
        </w:rPr>
        <w:t xml:space="preserve"> and</w:t>
      </w:r>
      <w:r w:rsidRPr="007463AB">
        <w:rPr>
          <w:rFonts w:ascii="Times New Roman" w:hAnsi="Times New Roman" w:cs="Times New Roman"/>
          <w:sz w:val="20"/>
          <w:szCs w:val="20"/>
        </w:rPr>
        <w:t xml:space="preserve"> interpretation</w:t>
      </w:r>
    </w:p>
    <w:p w14:paraId="263DDB87" w14:textId="77777777" w:rsidR="006802AF" w:rsidRPr="007463AB" w:rsidRDefault="006802AF" w:rsidP="006802AF">
      <w:pPr>
        <w:ind w:left="720"/>
        <w:rPr>
          <w:rFonts w:ascii="Times New Roman" w:hAnsi="Times New Roman" w:cs="Times New Roman"/>
          <w:sz w:val="20"/>
          <w:szCs w:val="20"/>
        </w:rPr>
      </w:pPr>
      <w:r w:rsidRPr="007463AB">
        <w:rPr>
          <w:rFonts w:ascii="Times New Roman" w:hAnsi="Times New Roman" w:cs="Times New Roman"/>
          <w:sz w:val="20"/>
          <w:szCs w:val="20"/>
        </w:rPr>
        <w:t>6A non-statistical</w:t>
      </w:r>
    </w:p>
    <w:p w14:paraId="2E1B8CE1" w14:textId="3E578260" w:rsidR="006802AF" w:rsidRPr="007463AB" w:rsidRDefault="006802AF" w:rsidP="006802AF">
      <w:pPr>
        <w:ind w:left="720"/>
        <w:rPr>
          <w:rFonts w:ascii="Times New Roman" w:hAnsi="Times New Roman" w:cs="Times New Roman"/>
          <w:sz w:val="20"/>
          <w:szCs w:val="20"/>
        </w:rPr>
      </w:pPr>
      <w:r w:rsidRPr="007463AB">
        <w:rPr>
          <w:rFonts w:ascii="Times New Roman" w:hAnsi="Times New Roman" w:cs="Times New Roman"/>
          <w:sz w:val="20"/>
          <w:szCs w:val="20"/>
        </w:rPr>
        <w:t>6B statistical instruction</w:t>
      </w:r>
      <w:r w:rsidR="00686531">
        <w:rPr>
          <w:rFonts w:ascii="Times New Roman" w:hAnsi="Times New Roman" w:cs="Times New Roman"/>
          <w:sz w:val="20"/>
          <w:szCs w:val="20"/>
        </w:rPr>
        <w:t xml:space="preserve"> and </w:t>
      </w:r>
      <w:r w:rsidRPr="007463AB">
        <w:rPr>
          <w:rFonts w:ascii="Times New Roman" w:hAnsi="Times New Roman" w:cs="Times New Roman"/>
          <w:sz w:val="20"/>
          <w:szCs w:val="20"/>
        </w:rPr>
        <w:t>activities</w:t>
      </w:r>
    </w:p>
    <w:p w14:paraId="71F86E79" w14:textId="77777777" w:rsidR="006802AF" w:rsidRPr="007463AB" w:rsidRDefault="006802AF" w:rsidP="006802AF">
      <w:pPr>
        <w:ind w:left="720"/>
        <w:rPr>
          <w:rFonts w:ascii="Times New Roman" w:hAnsi="Times New Roman" w:cs="Times New Roman"/>
          <w:sz w:val="20"/>
          <w:szCs w:val="20"/>
        </w:rPr>
      </w:pPr>
      <w:r w:rsidRPr="007463AB">
        <w:rPr>
          <w:rFonts w:ascii="Times New Roman" w:hAnsi="Times New Roman" w:cs="Times New Roman"/>
          <w:sz w:val="20"/>
          <w:szCs w:val="20"/>
        </w:rPr>
        <w:t>6C descriptive statistics</w:t>
      </w:r>
    </w:p>
    <w:p w14:paraId="62B316E2" w14:textId="77777777" w:rsidR="006802AF" w:rsidRPr="007463AB" w:rsidRDefault="006802AF" w:rsidP="006802AF">
      <w:pPr>
        <w:ind w:left="720"/>
        <w:rPr>
          <w:rFonts w:ascii="Times New Roman" w:hAnsi="Times New Roman" w:cs="Times New Roman"/>
          <w:sz w:val="20"/>
          <w:szCs w:val="20"/>
        </w:rPr>
      </w:pPr>
      <w:r w:rsidRPr="007463AB">
        <w:rPr>
          <w:rFonts w:ascii="Times New Roman" w:hAnsi="Times New Roman" w:cs="Times New Roman"/>
          <w:sz w:val="20"/>
          <w:szCs w:val="20"/>
        </w:rPr>
        <w:t>6D inferential statistics</w:t>
      </w:r>
    </w:p>
    <w:p w14:paraId="0B81D0EB" w14:textId="2671633C" w:rsidR="006802AF" w:rsidRPr="007463AB" w:rsidRDefault="006802AF" w:rsidP="006802AF">
      <w:pPr>
        <w:rPr>
          <w:rFonts w:ascii="Times New Roman" w:hAnsi="Times New Roman" w:cs="Times New Roman"/>
          <w:sz w:val="20"/>
          <w:szCs w:val="20"/>
        </w:rPr>
      </w:pPr>
      <w:r w:rsidRPr="007463AB">
        <w:rPr>
          <w:rFonts w:ascii="Times New Roman" w:hAnsi="Times New Roman" w:cs="Times New Roman"/>
          <w:sz w:val="20"/>
          <w:szCs w:val="20"/>
        </w:rPr>
        <w:t>7</w:t>
      </w:r>
      <w:r w:rsidR="00686531">
        <w:rPr>
          <w:rFonts w:ascii="Times New Roman" w:hAnsi="Times New Roman" w:cs="Times New Roman"/>
          <w:sz w:val="20"/>
          <w:szCs w:val="20"/>
        </w:rPr>
        <w:t>-</w:t>
      </w:r>
      <w:r w:rsidRPr="007463AB">
        <w:rPr>
          <w:rFonts w:ascii="Times New Roman" w:hAnsi="Times New Roman" w:cs="Times New Roman"/>
          <w:sz w:val="20"/>
          <w:szCs w:val="20"/>
        </w:rPr>
        <w:t xml:space="preserve">Data presentation </w:t>
      </w:r>
    </w:p>
    <w:p w14:paraId="0E3881AB" w14:textId="77777777" w:rsidR="006802AF" w:rsidRPr="007463AB" w:rsidRDefault="006802AF" w:rsidP="006802AF">
      <w:pPr>
        <w:ind w:left="720"/>
        <w:rPr>
          <w:rFonts w:ascii="Times New Roman" w:hAnsi="Times New Roman" w:cs="Times New Roman"/>
          <w:sz w:val="20"/>
          <w:szCs w:val="20"/>
        </w:rPr>
      </w:pPr>
      <w:r w:rsidRPr="007463AB">
        <w:rPr>
          <w:rFonts w:ascii="Times New Roman" w:hAnsi="Times New Roman" w:cs="Times New Roman"/>
          <w:sz w:val="20"/>
          <w:szCs w:val="20"/>
        </w:rPr>
        <w:t>7A written</w:t>
      </w:r>
    </w:p>
    <w:p w14:paraId="28D33CBD" w14:textId="77777777" w:rsidR="006802AF" w:rsidRPr="007463AB" w:rsidRDefault="006802AF" w:rsidP="006802AF">
      <w:pPr>
        <w:ind w:left="720"/>
        <w:rPr>
          <w:rFonts w:ascii="Times New Roman" w:hAnsi="Times New Roman" w:cs="Times New Roman"/>
          <w:sz w:val="20"/>
          <w:szCs w:val="20"/>
        </w:rPr>
      </w:pPr>
      <w:r w:rsidRPr="007463AB">
        <w:rPr>
          <w:rFonts w:ascii="Times New Roman" w:hAnsi="Times New Roman" w:cs="Times New Roman"/>
          <w:sz w:val="20"/>
          <w:szCs w:val="20"/>
        </w:rPr>
        <w:t>7B oral</w:t>
      </w:r>
    </w:p>
    <w:p w14:paraId="7EEEB5D3" w14:textId="77777777" w:rsidR="004D3FCF" w:rsidRPr="004D3FCF" w:rsidRDefault="004D3FC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9"/>
        <w:gridCol w:w="2867"/>
        <w:gridCol w:w="2867"/>
        <w:gridCol w:w="2868"/>
      </w:tblGrid>
      <w:tr w:rsidR="00BB2699" w:rsidRPr="00C23BA1" w14:paraId="0D1633EF" w14:textId="77777777" w:rsidTr="00BB269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1087A" w14:textId="77777777" w:rsidR="00BB2699" w:rsidRPr="00C23BA1" w:rsidRDefault="00BB2699" w:rsidP="002B7B5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23BA1">
              <w:rPr>
                <w:b/>
                <w:bCs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EFD6D" w14:textId="77777777" w:rsidR="00BB2699" w:rsidRPr="00C23BA1" w:rsidRDefault="00BB2699" w:rsidP="002B7B5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23BA1">
              <w:rPr>
                <w:b/>
                <w:bCs/>
                <w:color w:val="000000"/>
                <w:sz w:val="20"/>
                <w:szCs w:val="20"/>
              </w:rPr>
              <w:t>Traditional laboratory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CEE8D" w14:textId="77777777" w:rsidR="00BB2699" w:rsidRPr="00C23BA1" w:rsidRDefault="00BB2699" w:rsidP="002B7B5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23BA1">
              <w:rPr>
                <w:b/>
                <w:bCs/>
                <w:color w:val="000000"/>
                <w:sz w:val="20"/>
                <w:szCs w:val="20"/>
              </w:rPr>
              <w:t>CURE Fall 2017</w:t>
            </w:r>
          </w:p>
        </w:tc>
        <w:tc>
          <w:tcPr>
            <w:tcW w:w="2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87AA8" w14:textId="77777777" w:rsidR="00BB2699" w:rsidRPr="00C23BA1" w:rsidRDefault="00BB2699" w:rsidP="002B7B5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23BA1">
              <w:rPr>
                <w:b/>
                <w:bCs/>
                <w:color w:val="000000"/>
                <w:sz w:val="20"/>
                <w:szCs w:val="20"/>
              </w:rPr>
              <w:t>CURE Spring 2018</w:t>
            </w:r>
          </w:p>
        </w:tc>
      </w:tr>
      <w:tr w:rsidR="00BB2699" w:rsidRPr="00C23BA1" w14:paraId="7DF32693" w14:textId="77777777" w:rsidTr="00BB269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31471" w14:textId="77777777" w:rsidR="00BB2699" w:rsidRPr="00C23BA1" w:rsidRDefault="00BB2699" w:rsidP="002B7B5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40ADD" w14:textId="77777777" w:rsidR="00BB2699" w:rsidRPr="00C23BA1" w:rsidRDefault="00BB2699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468C0" w14:textId="3984BA89" w:rsidR="00BB2699" w:rsidRPr="00C23BA1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Invertebrate diversity I</w:t>
            </w:r>
          </w:p>
          <w:p w14:paraId="66E1BBFD" w14:textId="2CC87F67" w:rsidR="00F03721" w:rsidRPr="00C23BA1" w:rsidRDefault="00C23BA1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C23BA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</w:t>
            </w:r>
            <w:r w:rsidR="00092450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,</w:t>
            </w:r>
            <w:r w:rsidR="00092450">
              <w:rPr>
                <w:sz w:val="20"/>
                <w:szCs w:val="20"/>
              </w:rPr>
              <w:t xml:space="preserve"> 2, </w:t>
            </w:r>
            <w:r w:rsidRPr="00C23BA1">
              <w:rPr>
                <w:sz w:val="20"/>
                <w:szCs w:val="20"/>
              </w:rPr>
              <w:t>3A</w:t>
            </w:r>
            <w:r w:rsidR="00B56122">
              <w:rPr>
                <w:sz w:val="20"/>
                <w:szCs w:val="20"/>
              </w:rPr>
              <w:t>/</w:t>
            </w:r>
            <w:r w:rsidRPr="00C23BA1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2F4E1" w14:textId="566C2244" w:rsidR="00BB2699" w:rsidRPr="00C23BA1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Introduction</w:t>
            </w:r>
          </w:p>
          <w:p w14:paraId="7CF5D4D7" w14:textId="1B7ADA40" w:rsidR="00C23BA1" w:rsidRPr="00C23BA1" w:rsidRDefault="00C23BA1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(1</w:t>
            </w:r>
            <w:r w:rsidR="00092450">
              <w:rPr>
                <w:color w:val="000000"/>
                <w:sz w:val="20"/>
                <w:szCs w:val="20"/>
              </w:rPr>
              <w:t>A</w:t>
            </w:r>
            <w:r w:rsidRPr="00C23BA1">
              <w:rPr>
                <w:color w:val="000000"/>
                <w:sz w:val="20"/>
                <w:szCs w:val="20"/>
              </w:rPr>
              <w:t>,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B2699" w:rsidRPr="00C23BA1" w14:paraId="18E574AF" w14:textId="77777777" w:rsidTr="00BB269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BD9F3" w14:textId="77777777" w:rsidR="00BB2699" w:rsidRPr="00C23BA1" w:rsidRDefault="00BB2699" w:rsidP="002B7B5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5258D" w14:textId="4B26A8F3" w:rsidR="0052069D" w:rsidRPr="00686531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Discovery Science: Using Tools of Biology</w:t>
            </w:r>
            <w:r w:rsidR="0052069D">
              <w:rPr>
                <w:color w:val="000000"/>
                <w:sz w:val="20"/>
                <w:szCs w:val="20"/>
              </w:rPr>
              <w:t xml:space="preserve"> (observations)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D4BC6" w14:textId="56B359B1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Invertebrate diversity II</w:t>
            </w:r>
          </w:p>
          <w:p w14:paraId="6DFE902D" w14:textId="2B8D7897" w:rsidR="00092450" w:rsidRPr="00C23BA1" w:rsidRDefault="007B5CCC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C23BA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1A, 2, </w:t>
            </w:r>
            <w:r w:rsidRPr="00C23BA1">
              <w:rPr>
                <w:sz w:val="20"/>
                <w:szCs w:val="20"/>
              </w:rPr>
              <w:t>3A</w:t>
            </w:r>
            <w:r>
              <w:rPr>
                <w:sz w:val="20"/>
                <w:szCs w:val="20"/>
              </w:rPr>
              <w:t>/</w:t>
            </w:r>
            <w:r w:rsidRPr="00C23BA1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, 4, 5)</w:t>
            </w:r>
          </w:p>
        </w:tc>
        <w:tc>
          <w:tcPr>
            <w:tcW w:w="2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8408C" w14:textId="0D6B73E8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Caterpillar behavior I</w:t>
            </w:r>
          </w:p>
          <w:p w14:paraId="59EDF539" w14:textId="123C8C1B" w:rsidR="00C23BA1" w:rsidRPr="00092450" w:rsidRDefault="00C23BA1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(1</w:t>
            </w:r>
            <w:r w:rsidR="00092450">
              <w:rPr>
                <w:color w:val="000000"/>
                <w:sz w:val="20"/>
                <w:szCs w:val="20"/>
              </w:rPr>
              <w:t>A/B</w:t>
            </w:r>
            <w:r w:rsidRPr="00C23BA1">
              <w:rPr>
                <w:color w:val="000000"/>
                <w:sz w:val="20"/>
                <w:szCs w:val="20"/>
              </w:rPr>
              <w:t>,2</w:t>
            </w:r>
            <w:r>
              <w:rPr>
                <w:color w:val="000000"/>
                <w:sz w:val="20"/>
                <w:szCs w:val="20"/>
              </w:rPr>
              <w:t>, 3A</w:t>
            </w:r>
            <w:r w:rsidR="00B56122">
              <w:rPr>
                <w:color w:val="000000"/>
                <w:sz w:val="20"/>
                <w:szCs w:val="20"/>
              </w:rPr>
              <w:t>/B/</w:t>
            </w:r>
            <w:r>
              <w:rPr>
                <w:color w:val="000000"/>
                <w:sz w:val="20"/>
                <w:szCs w:val="20"/>
              </w:rPr>
              <w:t>C)</w:t>
            </w:r>
          </w:p>
        </w:tc>
      </w:tr>
      <w:tr w:rsidR="00BB2699" w:rsidRPr="00C23BA1" w14:paraId="122692B8" w14:textId="77777777" w:rsidTr="00BB269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A2369" w14:textId="77777777" w:rsidR="00BB2699" w:rsidRPr="00C23BA1" w:rsidRDefault="00BB2699" w:rsidP="002B7B5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1C15D" w14:textId="252C5CC1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Introduction to the Peabody Park Ecosystem</w:t>
            </w:r>
          </w:p>
          <w:p w14:paraId="40ED31B6" w14:textId="1BD3F9E2" w:rsidR="002F3060" w:rsidRPr="00C23BA1" w:rsidRDefault="002F3060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,4,5,6)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B2453" w14:textId="77777777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Invertebrate diversity III</w:t>
            </w:r>
          </w:p>
          <w:p w14:paraId="6698E04B" w14:textId="680D4D44" w:rsidR="007B5CCC" w:rsidRPr="00C23BA1" w:rsidRDefault="007B5CCC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,5,6A)</w:t>
            </w:r>
          </w:p>
        </w:tc>
        <w:tc>
          <w:tcPr>
            <w:tcW w:w="2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73B49" w14:textId="77777777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Caterpillar behavior II</w:t>
            </w:r>
          </w:p>
          <w:p w14:paraId="11E17A89" w14:textId="37D7B2E3" w:rsidR="00C23BA1" w:rsidRPr="00C23BA1" w:rsidRDefault="00C23BA1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</w:t>
            </w:r>
            <w:r w:rsidR="00092450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,3A</w:t>
            </w:r>
            <w:r w:rsidR="00B56122">
              <w:rPr>
                <w:color w:val="000000"/>
                <w:sz w:val="20"/>
                <w:szCs w:val="20"/>
              </w:rPr>
              <w:t>/B/</w:t>
            </w:r>
            <w:r>
              <w:rPr>
                <w:color w:val="000000"/>
                <w:sz w:val="20"/>
                <w:szCs w:val="20"/>
              </w:rPr>
              <w:t>C,4,5)</w:t>
            </w:r>
          </w:p>
        </w:tc>
      </w:tr>
      <w:tr w:rsidR="00BB2699" w:rsidRPr="00C23BA1" w14:paraId="7C4EE447" w14:textId="77777777" w:rsidTr="00BB269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7521E" w14:textId="77777777" w:rsidR="00BB2699" w:rsidRPr="00C23BA1" w:rsidRDefault="00BB2699" w:rsidP="002B7B5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A11C5" w14:textId="31EF0FDC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Population Genetics</w:t>
            </w:r>
          </w:p>
          <w:p w14:paraId="1B76285C" w14:textId="3BC8812B" w:rsidR="002F3060" w:rsidRPr="00C23BA1" w:rsidRDefault="002F3060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,4,5,6)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2C36E" w14:textId="3BF8E699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Invertebrate diversity IV</w:t>
            </w:r>
          </w:p>
          <w:p w14:paraId="1EF714C9" w14:textId="7A2C5182" w:rsidR="007B5CCC" w:rsidRPr="00C23BA1" w:rsidRDefault="007B5CCC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6B/C/D, 7A/B)</w:t>
            </w:r>
          </w:p>
        </w:tc>
        <w:tc>
          <w:tcPr>
            <w:tcW w:w="2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EA40E" w14:textId="3178E899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Caterpillar behavior III</w:t>
            </w:r>
          </w:p>
          <w:p w14:paraId="07E521D0" w14:textId="68F68874" w:rsidR="00C23BA1" w:rsidRPr="00C23BA1" w:rsidRDefault="00C23BA1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</w:t>
            </w:r>
            <w:r w:rsidR="00092450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,3A, 3B, 3C,</w:t>
            </w:r>
            <w:r w:rsidR="00B56122">
              <w:rPr>
                <w:color w:val="000000"/>
                <w:sz w:val="20"/>
                <w:szCs w:val="20"/>
              </w:rPr>
              <w:t>6B/C/D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B2699" w:rsidRPr="00C23BA1" w14:paraId="7EF82BDC" w14:textId="77777777" w:rsidTr="00BB269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86F13" w14:textId="77777777" w:rsidR="00BB2699" w:rsidRPr="00C23BA1" w:rsidRDefault="00BB2699" w:rsidP="002B7B5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E9642" w14:textId="3B404A28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Evolutionary Mechanisms</w:t>
            </w:r>
          </w:p>
          <w:p w14:paraId="67EA32B2" w14:textId="67E73452" w:rsidR="002F3060" w:rsidRPr="00C23BA1" w:rsidRDefault="002F3060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,4,5,6)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6514F" w14:textId="68201A5A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 xml:space="preserve">Caterpillar </w:t>
            </w:r>
            <w:r w:rsidR="008F2926" w:rsidRPr="00C23BA1">
              <w:rPr>
                <w:color w:val="000000"/>
                <w:sz w:val="20"/>
                <w:szCs w:val="20"/>
              </w:rPr>
              <w:t xml:space="preserve">behavior </w:t>
            </w:r>
            <w:r w:rsidRPr="00C23BA1">
              <w:rPr>
                <w:color w:val="000000"/>
                <w:sz w:val="20"/>
                <w:szCs w:val="20"/>
              </w:rPr>
              <w:t>I</w:t>
            </w:r>
          </w:p>
          <w:p w14:paraId="1EA7CE2D" w14:textId="3F99235F" w:rsidR="007B5CCC" w:rsidRPr="00C23BA1" w:rsidRDefault="007B5CCC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A/B, 3A)</w:t>
            </w:r>
          </w:p>
        </w:tc>
        <w:tc>
          <w:tcPr>
            <w:tcW w:w="2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6036B" w14:textId="78278790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Caterpillar behavior IV</w:t>
            </w:r>
          </w:p>
          <w:p w14:paraId="269D6353" w14:textId="2FA0EC94" w:rsidR="00B56122" w:rsidRPr="00C23BA1" w:rsidRDefault="00B56122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,5,6A/B/C/D,</w:t>
            </w:r>
            <w:r w:rsidR="007B5CCC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A)</w:t>
            </w:r>
          </w:p>
        </w:tc>
      </w:tr>
      <w:tr w:rsidR="00BB2699" w:rsidRPr="00C23BA1" w14:paraId="22E8F48A" w14:textId="77777777" w:rsidTr="00BB269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7866B" w14:textId="77777777" w:rsidR="00BB2699" w:rsidRPr="00C23BA1" w:rsidRDefault="00BB2699" w:rsidP="002B7B5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C7523" w14:textId="77777777" w:rsidR="00BB2699" w:rsidRPr="00C23BA1" w:rsidRDefault="00BB2699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Lab Exam 1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C1932" w14:textId="06A7A2E0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 xml:space="preserve">Caterpillar </w:t>
            </w:r>
            <w:r w:rsidR="008F2926" w:rsidRPr="00C23BA1">
              <w:rPr>
                <w:color w:val="000000"/>
                <w:sz w:val="20"/>
                <w:szCs w:val="20"/>
              </w:rPr>
              <w:t xml:space="preserve">behavior </w:t>
            </w:r>
            <w:r w:rsidRPr="00C23BA1">
              <w:rPr>
                <w:color w:val="000000"/>
                <w:sz w:val="20"/>
                <w:szCs w:val="20"/>
              </w:rPr>
              <w:t>II</w:t>
            </w:r>
          </w:p>
          <w:p w14:paraId="1B169762" w14:textId="70C9954C" w:rsidR="007B5CCC" w:rsidRPr="00C23BA1" w:rsidRDefault="007B5CCC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A, 3A/B/C)</w:t>
            </w:r>
          </w:p>
        </w:tc>
        <w:tc>
          <w:tcPr>
            <w:tcW w:w="2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04998" w14:textId="77777777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Caterpillar behavior V</w:t>
            </w:r>
          </w:p>
          <w:p w14:paraId="4CBA5202" w14:textId="3BA34AFA" w:rsidR="00B56122" w:rsidRPr="00C23BA1" w:rsidRDefault="00B56122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A/B/C/D,</w:t>
            </w:r>
            <w:r w:rsidR="007B5CCC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A)</w:t>
            </w:r>
          </w:p>
        </w:tc>
      </w:tr>
      <w:tr w:rsidR="00BB2699" w:rsidRPr="00C23BA1" w14:paraId="1067014A" w14:textId="77777777" w:rsidTr="00BB269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A157E" w14:textId="77777777" w:rsidR="00BB2699" w:rsidRPr="00C23BA1" w:rsidRDefault="00BB2699" w:rsidP="002B7B5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91A6D" w14:textId="77777777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Population Genetics and Biotechnology</w:t>
            </w:r>
          </w:p>
          <w:p w14:paraId="5E1767ED" w14:textId="3D7BA036" w:rsidR="002F3060" w:rsidRPr="00C23BA1" w:rsidRDefault="002F3060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,5,6)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A1BB6" w14:textId="77777777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 xml:space="preserve">Caterpillar </w:t>
            </w:r>
            <w:r w:rsidR="008F2926" w:rsidRPr="00C23BA1">
              <w:rPr>
                <w:color w:val="000000"/>
                <w:sz w:val="20"/>
                <w:szCs w:val="20"/>
              </w:rPr>
              <w:t xml:space="preserve">behavior </w:t>
            </w:r>
            <w:r w:rsidRPr="00C23BA1">
              <w:rPr>
                <w:color w:val="000000"/>
                <w:sz w:val="20"/>
                <w:szCs w:val="20"/>
              </w:rPr>
              <w:t>III</w:t>
            </w:r>
          </w:p>
          <w:p w14:paraId="42FAD12E" w14:textId="318F6B90" w:rsidR="007B5CCC" w:rsidRPr="00C23BA1" w:rsidRDefault="007B5CCC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A/B/C, 4, 5, 7A)</w:t>
            </w:r>
          </w:p>
        </w:tc>
        <w:tc>
          <w:tcPr>
            <w:tcW w:w="2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85668" w14:textId="77777777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Caterpillar behavior VI</w:t>
            </w:r>
          </w:p>
          <w:p w14:paraId="2B37A2A3" w14:textId="7A57B389" w:rsidR="00B56122" w:rsidRPr="00C23BA1" w:rsidRDefault="00B56122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,8A)</w:t>
            </w:r>
          </w:p>
        </w:tc>
      </w:tr>
      <w:tr w:rsidR="00BB2699" w:rsidRPr="00C23BA1" w14:paraId="654106A2" w14:textId="77777777" w:rsidTr="00BB269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91E97" w14:textId="77777777" w:rsidR="00BB2699" w:rsidRPr="00C23BA1" w:rsidRDefault="00BB2699" w:rsidP="002B7B5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B7219" w14:textId="2C69B534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Evolutionary Relationships</w:t>
            </w:r>
          </w:p>
          <w:p w14:paraId="2507753A" w14:textId="4A14B89C" w:rsidR="002F3060" w:rsidRPr="00C23BA1" w:rsidRDefault="002F3060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,4,5,6)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2A85A" w14:textId="77777777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 xml:space="preserve">Caterpillar </w:t>
            </w:r>
            <w:r w:rsidR="008F2926" w:rsidRPr="00C23BA1">
              <w:rPr>
                <w:color w:val="000000"/>
                <w:sz w:val="20"/>
                <w:szCs w:val="20"/>
              </w:rPr>
              <w:t xml:space="preserve">behavior </w:t>
            </w:r>
            <w:r w:rsidRPr="00C23BA1">
              <w:rPr>
                <w:color w:val="000000"/>
                <w:sz w:val="20"/>
                <w:szCs w:val="20"/>
              </w:rPr>
              <w:t>IV</w:t>
            </w:r>
          </w:p>
          <w:p w14:paraId="2A28FAE7" w14:textId="3EDC9B35" w:rsidR="007B5CCC" w:rsidRPr="00C23BA1" w:rsidRDefault="007B5CCC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B15683">
              <w:rPr>
                <w:color w:val="000000"/>
                <w:sz w:val="20"/>
                <w:szCs w:val="20"/>
              </w:rPr>
              <w:t>6A/B/C/D, 7A/B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5FBE5" w14:textId="1F88854B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Invertebrate diversity I</w:t>
            </w:r>
          </w:p>
          <w:p w14:paraId="012E38AD" w14:textId="377BF9E9" w:rsidR="00092450" w:rsidRPr="00C23BA1" w:rsidRDefault="00092450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A/B, 2, 3A/B)</w:t>
            </w:r>
          </w:p>
        </w:tc>
      </w:tr>
      <w:tr w:rsidR="00BB2699" w:rsidRPr="00C23BA1" w14:paraId="2930A800" w14:textId="77777777" w:rsidTr="00BB269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86121" w14:textId="77777777" w:rsidR="00BB2699" w:rsidRPr="00C23BA1" w:rsidRDefault="00BB2699" w:rsidP="002B7B5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45034" w14:textId="6E59491B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Bacteria and the Evolution of Eukaryotes</w:t>
            </w:r>
          </w:p>
          <w:p w14:paraId="78A2D99F" w14:textId="13A116A4" w:rsidR="002F3060" w:rsidRPr="00C23BA1" w:rsidRDefault="002F3060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,3A,4,5,6)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BAD04" w14:textId="72567A01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i/>
                <w:iCs/>
                <w:color w:val="000000"/>
                <w:sz w:val="20"/>
                <w:szCs w:val="20"/>
              </w:rPr>
              <w:t>Daphnia</w:t>
            </w:r>
            <w:r w:rsidRPr="00C23BA1">
              <w:rPr>
                <w:color w:val="000000"/>
                <w:sz w:val="20"/>
                <w:szCs w:val="20"/>
              </w:rPr>
              <w:t xml:space="preserve"> heart rate studies I</w:t>
            </w:r>
          </w:p>
          <w:p w14:paraId="1A83902A" w14:textId="77C92EEB" w:rsidR="007B5CCC" w:rsidRPr="00C23BA1" w:rsidRDefault="007B5CCC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A/B/C x2, 4, 5)</w:t>
            </w:r>
          </w:p>
        </w:tc>
        <w:tc>
          <w:tcPr>
            <w:tcW w:w="2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B8BA0" w14:textId="77777777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Invertebrate diversity II</w:t>
            </w:r>
          </w:p>
          <w:p w14:paraId="443E6836" w14:textId="07DA14F6" w:rsidR="00092450" w:rsidRPr="00C23BA1" w:rsidRDefault="00092450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4, 5, </w:t>
            </w:r>
            <w:r w:rsidR="007B5CCC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A)</w:t>
            </w:r>
          </w:p>
        </w:tc>
      </w:tr>
      <w:tr w:rsidR="00BB2699" w:rsidRPr="00C23BA1" w14:paraId="251F8CFE" w14:textId="77777777" w:rsidTr="00BB269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9CD4F" w14:textId="77777777" w:rsidR="00BB2699" w:rsidRPr="00C23BA1" w:rsidRDefault="00BB2699" w:rsidP="002B7B5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FC09B" w14:textId="77777777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Plant Diversity</w:t>
            </w:r>
          </w:p>
          <w:p w14:paraId="6F362A36" w14:textId="058B72D3" w:rsidR="009939AE" w:rsidRPr="00C23BA1" w:rsidRDefault="0052069D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observations)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926FE" w14:textId="7A937976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i/>
                <w:iCs/>
                <w:color w:val="000000"/>
                <w:sz w:val="20"/>
                <w:szCs w:val="20"/>
              </w:rPr>
              <w:t>Daphnia</w:t>
            </w:r>
            <w:r w:rsidRPr="00C23BA1">
              <w:rPr>
                <w:color w:val="000000"/>
                <w:sz w:val="20"/>
                <w:szCs w:val="20"/>
              </w:rPr>
              <w:t xml:space="preserve"> heart rate studies II</w:t>
            </w:r>
          </w:p>
          <w:p w14:paraId="0BFE43A5" w14:textId="6DCBCA46" w:rsidR="00B15683" w:rsidRPr="00C23BA1" w:rsidRDefault="00B15683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A,4,5,6A/B/C/D)</w:t>
            </w:r>
          </w:p>
        </w:tc>
        <w:tc>
          <w:tcPr>
            <w:tcW w:w="2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26409" w14:textId="491859A7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Invertebrate diversity III</w:t>
            </w:r>
          </w:p>
          <w:p w14:paraId="3475C551" w14:textId="71358C7B" w:rsidR="00092450" w:rsidRPr="00C23BA1" w:rsidRDefault="00092450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4, 5, 6A/B/C/D, </w:t>
            </w:r>
            <w:r w:rsidR="007B5CCC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A)</w:t>
            </w:r>
          </w:p>
        </w:tc>
      </w:tr>
      <w:tr w:rsidR="00BB2699" w:rsidRPr="00C23BA1" w14:paraId="0F7D087F" w14:textId="77777777" w:rsidTr="00BB269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0BA93" w14:textId="77777777" w:rsidR="00BB2699" w:rsidRPr="00C23BA1" w:rsidRDefault="00BB2699" w:rsidP="002B7B5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4D31A" w14:textId="77777777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Homeostasis and Animal Diversity</w:t>
            </w:r>
          </w:p>
          <w:p w14:paraId="6DB26C1F" w14:textId="7F9846C3" w:rsidR="009939AE" w:rsidRPr="00C23BA1" w:rsidRDefault="0052069D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observations/dissections)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CFAA3" w14:textId="77777777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i/>
                <w:iCs/>
                <w:color w:val="000000"/>
                <w:sz w:val="20"/>
                <w:szCs w:val="20"/>
              </w:rPr>
              <w:t>Daphnia</w:t>
            </w:r>
            <w:r w:rsidRPr="00C23BA1">
              <w:rPr>
                <w:color w:val="000000"/>
                <w:sz w:val="20"/>
                <w:szCs w:val="20"/>
              </w:rPr>
              <w:t xml:space="preserve"> heart rate studies III</w:t>
            </w:r>
          </w:p>
          <w:p w14:paraId="70EACF7B" w14:textId="1937C113" w:rsidR="00B66F9E" w:rsidRPr="00C23BA1" w:rsidRDefault="00B66F9E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A,4,5,6A/B/C/D,7A)</w:t>
            </w:r>
          </w:p>
        </w:tc>
        <w:tc>
          <w:tcPr>
            <w:tcW w:w="2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532E0" w14:textId="5CF28284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Invertebrate diversity IV</w:t>
            </w:r>
          </w:p>
          <w:p w14:paraId="7B268303" w14:textId="7EB97F31" w:rsidR="00092450" w:rsidRPr="00C23BA1" w:rsidRDefault="00092450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B5CC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A/B)</w:t>
            </w:r>
          </w:p>
        </w:tc>
      </w:tr>
      <w:tr w:rsidR="00BB2699" w:rsidRPr="00C23BA1" w14:paraId="4EB2220D" w14:textId="77777777" w:rsidTr="00BB269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BB419" w14:textId="77777777" w:rsidR="00BB2699" w:rsidRPr="00C23BA1" w:rsidRDefault="00BB2699" w:rsidP="002B7B5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8F342" w14:textId="77777777" w:rsidR="00BB2699" w:rsidRPr="00C23BA1" w:rsidRDefault="00BB2699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Lab Exam 2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52DDD" w14:textId="536168FB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i/>
                <w:iCs/>
                <w:color w:val="000000"/>
                <w:sz w:val="20"/>
                <w:szCs w:val="20"/>
              </w:rPr>
              <w:t>Daphnia</w:t>
            </w:r>
            <w:r w:rsidRPr="00C23BA1">
              <w:rPr>
                <w:color w:val="000000"/>
                <w:sz w:val="20"/>
                <w:szCs w:val="20"/>
              </w:rPr>
              <w:t xml:space="preserve"> heart rate studies IV</w:t>
            </w:r>
          </w:p>
          <w:p w14:paraId="7298EC16" w14:textId="5B9F2499" w:rsidR="00B66F9E" w:rsidRPr="00C23BA1" w:rsidRDefault="00B66F9E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B)</w:t>
            </w:r>
          </w:p>
        </w:tc>
        <w:tc>
          <w:tcPr>
            <w:tcW w:w="2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F5CA6" w14:textId="77777777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 xml:space="preserve">Presentations (Invertebrate </w:t>
            </w:r>
            <w:r w:rsidR="00F03721" w:rsidRPr="00C23BA1">
              <w:rPr>
                <w:color w:val="000000"/>
                <w:sz w:val="20"/>
                <w:szCs w:val="20"/>
              </w:rPr>
              <w:t>experiment</w:t>
            </w:r>
            <w:r w:rsidRPr="00C23BA1">
              <w:rPr>
                <w:color w:val="000000"/>
                <w:sz w:val="20"/>
                <w:szCs w:val="20"/>
              </w:rPr>
              <w:t>) and lab exam</w:t>
            </w:r>
          </w:p>
          <w:p w14:paraId="6FA60246" w14:textId="10A36A9B" w:rsidR="00092450" w:rsidRPr="00C23BA1" w:rsidRDefault="00092450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B5CCC">
              <w:rPr>
                <w:sz w:val="20"/>
                <w:szCs w:val="20"/>
              </w:rPr>
              <w:t>7</w:t>
            </w:r>
            <w:r w:rsidR="00B66F9E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)</w:t>
            </w:r>
          </w:p>
        </w:tc>
      </w:tr>
      <w:tr w:rsidR="00BB2699" w:rsidRPr="00C23BA1" w14:paraId="1EE6004C" w14:textId="77777777" w:rsidTr="00BB269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138D9" w14:textId="77777777" w:rsidR="00BB2699" w:rsidRPr="00C23BA1" w:rsidRDefault="00BB2699" w:rsidP="002B7B5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E946E" w14:textId="77777777" w:rsidR="00BB2699" w:rsidRPr="00C23BA1" w:rsidRDefault="00BB2699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Make-up week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1D407" w14:textId="77777777" w:rsidR="00BB2699" w:rsidRDefault="00BB2699" w:rsidP="002B7B5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Presentations (</w:t>
            </w:r>
            <w:r w:rsidRPr="00C23BA1">
              <w:rPr>
                <w:i/>
                <w:iCs/>
                <w:color w:val="000000"/>
                <w:sz w:val="20"/>
                <w:szCs w:val="20"/>
              </w:rPr>
              <w:t xml:space="preserve">Daphnia </w:t>
            </w:r>
            <w:r w:rsidRPr="00C23BA1">
              <w:rPr>
                <w:color w:val="000000"/>
                <w:sz w:val="20"/>
                <w:szCs w:val="20"/>
              </w:rPr>
              <w:t>experiment) and lab exam</w:t>
            </w:r>
          </w:p>
          <w:p w14:paraId="46111142" w14:textId="02447966" w:rsidR="00B66F9E" w:rsidRPr="00C23BA1" w:rsidRDefault="00B66F9E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B)</w:t>
            </w:r>
          </w:p>
        </w:tc>
        <w:tc>
          <w:tcPr>
            <w:tcW w:w="2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FEDE4" w14:textId="77777777" w:rsidR="00BB2699" w:rsidRPr="00C23BA1" w:rsidRDefault="00BB2699" w:rsidP="002B7B5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C23BA1">
              <w:rPr>
                <w:color w:val="000000"/>
                <w:sz w:val="20"/>
                <w:szCs w:val="20"/>
              </w:rPr>
              <w:t>Make-up week</w:t>
            </w:r>
          </w:p>
        </w:tc>
      </w:tr>
    </w:tbl>
    <w:p w14:paraId="08AA1B42" w14:textId="77777777" w:rsidR="008A30C6" w:rsidRPr="007463AB" w:rsidRDefault="008A30C6">
      <w:pPr>
        <w:rPr>
          <w:rFonts w:ascii="Times New Roman" w:hAnsi="Times New Roman" w:cs="Times New Roman"/>
          <w:sz w:val="20"/>
          <w:szCs w:val="20"/>
        </w:rPr>
      </w:pPr>
    </w:p>
    <w:sectPr w:rsidR="008A30C6" w:rsidRPr="007463AB" w:rsidSect="007463AB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233158"/>
    <w:multiLevelType w:val="hybridMultilevel"/>
    <w:tmpl w:val="680616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A40"/>
    <w:rsid w:val="00092450"/>
    <w:rsid w:val="00235A99"/>
    <w:rsid w:val="002F3060"/>
    <w:rsid w:val="00324A40"/>
    <w:rsid w:val="00396354"/>
    <w:rsid w:val="00396473"/>
    <w:rsid w:val="003F0E99"/>
    <w:rsid w:val="004D3FCF"/>
    <w:rsid w:val="0052069D"/>
    <w:rsid w:val="006802AF"/>
    <w:rsid w:val="00686531"/>
    <w:rsid w:val="007463AB"/>
    <w:rsid w:val="007B5CCC"/>
    <w:rsid w:val="008A30C6"/>
    <w:rsid w:val="008F2926"/>
    <w:rsid w:val="00917814"/>
    <w:rsid w:val="009939AE"/>
    <w:rsid w:val="009B1B49"/>
    <w:rsid w:val="00A41537"/>
    <w:rsid w:val="00B15683"/>
    <w:rsid w:val="00B56122"/>
    <w:rsid w:val="00B66F9E"/>
    <w:rsid w:val="00BB2699"/>
    <w:rsid w:val="00C23BA1"/>
    <w:rsid w:val="00F03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529FEC"/>
  <w14:defaultImageDpi w14:val="32767"/>
  <w15:chartTrackingRefBased/>
  <w15:docId w15:val="{DB3851A6-3E26-0441-89A5-393ABC7ED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26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699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BB269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A30C6"/>
    <w:pPr>
      <w:ind w:left="720"/>
      <w:contextualSpacing/>
    </w:pPr>
    <w:rPr>
      <w:rFonts w:ascii="Times New Roman" w:eastAsiaTheme="minorEastAsia" w:hAnsi="Times New Roman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A3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0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0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0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0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22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lika Pavlova</dc:creator>
  <cp:keywords/>
  <dc:description/>
  <cp:lastModifiedBy>Iglika Pavlova</cp:lastModifiedBy>
  <cp:revision>16</cp:revision>
  <cp:lastPrinted>2021-06-25T13:34:00Z</cp:lastPrinted>
  <dcterms:created xsi:type="dcterms:W3CDTF">2021-06-20T21:28:00Z</dcterms:created>
  <dcterms:modified xsi:type="dcterms:W3CDTF">2021-07-25T19:09:00Z</dcterms:modified>
</cp:coreProperties>
</file>